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90A6B" w14:textId="6AC09834" w:rsidR="00B12FD7" w:rsidRPr="00071FC7" w:rsidRDefault="00B12FD7" w:rsidP="00B12FD7">
      <w:pPr>
        <w:rPr>
          <w:rFonts w:cstheme="minorHAnsi"/>
        </w:rPr>
      </w:pPr>
      <w:r w:rsidRPr="00071FC7">
        <w:rPr>
          <w:rFonts w:cstheme="minorHAnsi"/>
          <w:b/>
          <w:bCs/>
        </w:rPr>
        <w:t xml:space="preserve">Additional file 2. </w:t>
      </w:r>
      <w:r w:rsidRPr="00071FC7">
        <w:rPr>
          <w:rFonts w:cstheme="minorHAnsi"/>
        </w:rPr>
        <w:t>Wave 1 frame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3"/>
        <w:gridCol w:w="4853"/>
        <w:gridCol w:w="4854"/>
      </w:tblGrid>
      <w:tr w:rsidR="00B12FD7" w:rsidRPr="00071FC7" w14:paraId="0412FD4A" w14:textId="77777777" w:rsidTr="00B12FD7">
        <w:tc>
          <w:tcPr>
            <w:tcW w:w="4853" w:type="dxa"/>
          </w:tcPr>
          <w:p w14:paraId="61CE4344" w14:textId="6226AB4E" w:rsidR="00B12FD7" w:rsidRPr="00071FC7" w:rsidRDefault="00D57E6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tegory</w:t>
            </w:r>
          </w:p>
        </w:tc>
        <w:tc>
          <w:tcPr>
            <w:tcW w:w="4853" w:type="dxa"/>
          </w:tcPr>
          <w:p w14:paraId="40F77699" w14:textId="74B88C9B" w:rsidR="00B12FD7" w:rsidRPr="00071FC7" w:rsidRDefault="00D57E6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</w:t>
            </w:r>
            <w:r w:rsidR="00B12FD7" w:rsidRPr="00071FC7">
              <w:rPr>
                <w:rFonts w:cstheme="minorHAnsi"/>
                <w:b/>
                <w:bCs/>
              </w:rPr>
              <w:t>ode</w:t>
            </w:r>
          </w:p>
        </w:tc>
        <w:tc>
          <w:tcPr>
            <w:tcW w:w="4854" w:type="dxa"/>
          </w:tcPr>
          <w:p w14:paraId="708D9ED3" w14:textId="46FF25AB" w:rsidR="00B12FD7" w:rsidRPr="00071FC7" w:rsidRDefault="00B12FD7">
            <w:pPr>
              <w:rPr>
                <w:rFonts w:cstheme="minorHAnsi"/>
                <w:b/>
                <w:bCs/>
              </w:rPr>
            </w:pPr>
            <w:r w:rsidRPr="00071FC7">
              <w:rPr>
                <w:rFonts w:cstheme="minorHAnsi"/>
                <w:b/>
                <w:bCs/>
              </w:rPr>
              <w:t>Sub-codes</w:t>
            </w:r>
          </w:p>
        </w:tc>
      </w:tr>
      <w:tr w:rsidR="00B12FD7" w:rsidRPr="00071FC7" w14:paraId="14D30AB5" w14:textId="77777777" w:rsidTr="00221B8B">
        <w:tc>
          <w:tcPr>
            <w:tcW w:w="4853" w:type="dxa"/>
            <w:vMerge w:val="restart"/>
          </w:tcPr>
          <w:p w14:paraId="678BC471" w14:textId="672B7DE5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Introduction to Life/Background</w:t>
            </w:r>
          </w:p>
        </w:tc>
        <w:tc>
          <w:tcPr>
            <w:tcW w:w="4853" w:type="dxa"/>
            <w:vAlign w:val="bottom"/>
          </w:tcPr>
          <w:p w14:paraId="77FC049B" w14:textId="70090501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Ethnicity</w:t>
            </w:r>
          </w:p>
        </w:tc>
        <w:tc>
          <w:tcPr>
            <w:tcW w:w="4854" w:type="dxa"/>
          </w:tcPr>
          <w:p w14:paraId="1A499B2F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</w:tr>
      <w:tr w:rsidR="00B12FD7" w:rsidRPr="00071FC7" w14:paraId="3F5901BC" w14:textId="77777777" w:rsidTr="00221B8B">
        <w:tc>
          <w:tcPr>
            <w:tcW w:w="4853" w:type="dxa"/>
            <w:vMerge/>
          </w:tcPr>
          <w:p w14:paraId="7F4E70CE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7F4A91BB" w14:textId="7471F43D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Profession</w:t>
            </w:r>
          </w:p>
        </w:tc>
        <w:tc>
          <w:tcPr>
            <w:tcW w:w="4854" w:type="dxa"/>
          </w:tcPr>
          <w:p w14:paraId="6AC5BFB9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</w:tr>
      <w:tr w:rsidR="00B12FD7" w:rsidRPr="00071FC7" w14:paraId="17C39043" w14:textId="77777777" w:rsidTr="00B023CB">
        <w:tc>
          <w:tcPr>
            <w:tcW w:w="4853" w:type="dxa"/>
            <w:vMerge/>
          </w:tcPr>
          <w:p w14:paraId="54A467EE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4233FF1C" w14:textId="5F3963C5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Partner's profession</w:t>
            </w:r>
          </w:p>
        </w:tc>
        <w:tc>
          <w:tcPr>
            <w:tcW w:w="4854" w:type="dxa"/>
          </w:tcPr>
          <w:p w14:paraId="5FCEB35B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</w:tr>
      <w:tr w:rsidR="00B12FD7" w:rsidRPr="00071FC7" w14:paraId="766F575A" w14:textId="77777777" w:rsidTr="00B023CB">
        <w:tc>
          <w:tcPr>
            <w:tcW w:w="4853" w:type="dxa"/>
            <w:vMerge/>
          </w:tcPr>
          <w:p w14:paraId="44822AE3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50B42A6B" w14:textId="37B5592E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Living arrangement</w:t>
            </w:r>
          </w:p>
        </w:tc>
        <w:tc>
          <w:tcPr>
            <w:tcW w:w="4854" w:type="dxa"/>
          </w:tcPr>
          <w:p w14:paraId="2ACC308D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</w:tr>
      <w:tr w:rsidR="00B12FD7" w:rsidRPr="00071FC7" w14:paraId="2E674EC2" w14:textId="77777777" w:rsidTr="00B023CB">
        <w:tc>
          <w:tcPr>
            <w:tcW w:w="4853" w:type="dxa"/>
            <w:vMerge/>
          </w:tcPr>
          <w:p w14:paraId="28771880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7BF3A343" w14:textId="432B00AB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Household composition</w:t>
            </w:r>
          </w:p>
        </w:tc>
        <w:tc>
          <w:tcPr>
            <w:tcW w:w="4854" w:type="dxa"/>
          </w:tcPr>
          <w:p w14:paraId="4CCB4D75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</w:tr>
      <w:tr w:rsidR="00B12FD7" w:rsidRPr="00071FC7" w14:paraId="72F399E3" w14:textId="77777777" w:rsidTr="00A81F97">
        <w:tc>
          <w:tcPr>
            <w:tcW w:w="4853" w:type="dxa"/>
            <w:vMerge/>
          </w:tcPr>
          <w:p w14:paraId="5B51BD09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69CDF98E" w14:textId="0E9ECE84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Number of children</w:t>
            </w:r>
          </w:p>
        </w:tc>
        <w:tc>
          <w:tcPr>
            <w:tcW w:w="4854" w:type="dxa"/>
          </w:tcPr>
          <w:p w14:paraId="1DEB9D05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</w:tr>
      <w:tr w:rsidR="00B12FD7" w:rsidRPr="00071FC7" w14:paraId="4F71AD92" w14:textId="77777777" w:rsidTr="00A81F97">
        <w:tc>
          <w:tcPr>
            <w:tcW w:w="4853" w:type="dxa"/>
            <w:vMerge/>
          </w:tcPr>
          <w:p w14:paraId="066387D7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335EE5A6" w14:textId="7D654476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First pregnancy</w:t>
            </w:r>
          </w:p>
        </w:tc>
        <w:tc>
          <w:tcPr>
            <w:tcW w:w="4854" w:type="dxa"/>
          </w:tcPr>
          <w:p w14:paraId="5A9CE107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</w:tr>
      <w:tr w:rsidR="00B12FD7" w:rsidRPr="00071FC7" w14:paraId="078989E5" w14:textId="77777777" w:rsidTr="00A81F97">
        <w:tc>
          <w:tcPr>
            <w:tcW w:w="4853" w:type="dxa"/>
            <w:vMerge/>
          </w:tcPr>
          <w:p w14:paraId="571CA6AF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01336FF4" w14:textId="31007102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Caring responsibilities</w:t>
            </w:r>
          </w:p>
        </w:tc>
        <w:tc>
          <w:tcPr>
            <w:tcW w:w="4854" w:type="dxa"/>
          </w:tcPr>
          <w:p w14:paraId="2D5A9818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</w:tr>
      <w:tr w:rsidR="00B12FD7" w:rsidRPr="00071FC7" w14:paraId="1D0CD0A0" w14:textId="77777777" w:rsidTr="00B12FD7">
        <w:tc>
          <w:tcPr>
            <w:tcW w:w="4853" w:type="dxa"/>
            <w:vMerge/>
          </w:tcPr>
          <w:p w14:paraId="427BC582" w14:textId="77777777" w:rsidR="00B12FD7" w:rsidRPr="00071FC7" w:rsidRDefault="00B12FD7" w:rsidP="006742AA">
            <w:pPr>
              <w:rPr>
                <w:rFonts w:cstheme="minorHAnsi"/>
              </w:rPr>
            </w:pPr>
          </w:p>
        </w:tc>
        <w:tc>
          <w:tcPr>
            <w:tcW w:w="4853" w:type="dxa"/>
          </w:tcPr>
          <w:p w14:paraId="2154EDF9" w14:textId="6C23EA8E" w:rsidR="00B12FD7" w:rsidRPr="00071FC7" w:rsidRDefault="00B12FD7" w:rsidP="006742AA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Current location</w:t>
            </w:r>
          </w:p>
        </w:tc>
        <w:tc>
          <w:tcPr>
            <w:tcW w:w="4854" w:type="dxa"/>
          </w:tcPr>
          <w:p w14:paraId="523A2E3E" w14:textId="77777777" w:rsidR="00B12FD7" w:rsidRPr="00071FC7" w:rsidRDefault="00B12FD7" w:rsidP="006742AA">
            <w:pPr>
              <w:rPr>
                <w:rFonts w:cstheme="minorHAnsi"/>
              </w:rPr>
            </w:pPr>
          </w:p>
        </w:tc>
      </w:tr>
      <w:tr w:rsidR="00B12FD7" w:rsidRPr="00071FC7" w14:paraId="0758536D" w14:textId="77777777" w:rsidTr="00D70AFF">
        <w:tc>
          <w:tcPr>
            <w:tcW w:w="4853" w:type="dxa"/>
            <w:vMerge/>
          </w:tcPr>
          <w:p w14:paraId="7CFF0FB2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600A1812" w14:textId="197642DD" w:rsidR="00B12FD7" w:rsidRPr="00071FC7" w:rsidRDefault="00B12FD7" w:rsidP="00B12FD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Originally from</w:t>
            </w:r>
          </w:p>
        </w:tc>
        <w:tc>
          <w:tcPr>
            <w:tcW w:w="4854" w:type="dxa"/>
          </w:tcPr>
          <w:p w14:paraId="7E4A66D7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</w:tr>
      <w:tr w:rsidR="00B12FD7" w:rsidRPr="00071FC7" w14:paraId="7DFD2825" w14:textId="77777777" w:rsidTr="00D70AFF">
        <w:tc>
          <w:tcPr>
            <w:tcW w:w="4853" w:type="dxa"/>
            <w:vMerge/>
          </w:tcPr>
          <w:p w14:paraId="399D01A6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57552095" w14:textId="68EFE995" w:rsidR="00B12FD7" w:rsidRPr="00071FC7" w:rsidRDefault="00B12FD7" w:rsidP="00B12FD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Bradford residency time</w:t>
            </w:r>
          </w:p>
        </w:tc>
        <w:tc>
          <w:tcPr>
            <w:tcW w:w="4854" w:type="dxa"/>
          </w:tcPr>
          <w:p w14:paraId="77CFE7D1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</w:tr>
      <w:tr w:rsidR="00B12FD7" w:rsidRPr="00071FC7" w14:paraId="3EDAF24E" w14:textId="77777777" w:rsidTr="00D70AFF">
        <w:tc>
          <w:tcPr>
            <w:tcW w:w="4853" w:type="dxa"/>
            <w:vMerge/>
          </w:tcPr>
          <w:p w14:paraId="47F91493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3997240B" w14:textId="56E0D60A" w:rsidR="00B12FD7" w:rsidRPr="00071FC7" w:rsidRDefault="00B12FD7" w:rsidP="00B12FD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Baby expected/born</w:t>
            </w:r>
          </w:p>
        </w:tc>
        <w:tc>
          <w:tcPr>
            <w:tcW w:w="4854" w:type="dxa"/>
          </w:tcPr>
          <w:p w14:paraId="764E8F43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</w:tr>
      <w:tr w:rsidR="00B12FD7" w:rsidRPr="00071FC7" w14:paraId="2D0E5908" w14:textId="77777777" w:rsidTr="00D70AFF">
        <w:tc>
          <w:tcPr>
            <w:tcW w:w="4853" w:type="dxa"/>
            <w:vMerge/>
          </w:tcPr>
          <w:p w14:paraId="708E62A4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216B1249" w14:textId="2D84D15F" w:rsidR="00B12FD7" w:rsidRPr="00071FC7" w:rsidRDefault="00B12FD7" w:rsidP="00B12FD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Other</w:t>
            </w:r>
          </w:p>
        </w:tc>
        <w:tc>
          <w:tcPr>
            <w:tcW w:w="4854" w:type="dxa"/>
          </w:tcPr>
          <w:p w14:paraId="23A932CB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</w:tr>
      <w:tr w:rsidR="00B12FD7" w:rsidRPr="00071FC7" w14:paraId="62D8C10F" w14:textId="77777777" w:rsidTr="00A746FB">
        <w:tc>
          <w:tcPr>
            <w:tcW w:w="4853" w:type="dxa"/>
            <w:vMerge w:val="restart"/>
          </w:tcPr>
          <w:p w14:paraId="42D240A9" w14:textId="7BC8D5C7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cstheme="minorHAnsi"/>
              </w:rPr>
              <w:t>Experience of COVID-19 (not about pregnancy)</w:t>
            </w:r>
          </w:p>
        </w:tc>
        <w:tc>
          <w:tcPr>
            <w:tcW w:w="4853" w:type="dxa"/>
            <w:vMerge w:val="restart"/>
          </w:tcPr>
          <w:p w14:paraId="17076BD0" w14:textId="356005BF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Work/employment</w:t>
            </w:r>
          </w:p>
        </w:tc>
        <w:tc>
          <w:tcPr>
            <w:tcW w:w="4854" w:type="dxa"/>
            <w:vAlign w:val="bottom"/>
          </w:tcPr>
          <w:p w14:paraId="12BFCAEE" w14:textId="7F0CCD3A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Working situation before/after pandemic began</w:t>
            </w:r>
          </w:p>
        </w:tc>
      </w:tr>
      <w:tr w:rsidR="00B12FD7" w:rsidRPr="00071FC7" w14:paraId="61EF302B" w14:textId="77777777" w:rsidTr="00A746FB">
        <w:tc>
          <w:tcPr>
            <w:tcW w:w="4853" w:type="dxa"/>
            <w:vMerge/>
          </w:tcPr>
          <w:p w14:paraId="307349EC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</w:tcPr>
          <w:p w14:paraId="51E7A4AC" w14:textId="713E6C72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4" w:type="dxa"/>
            <w:vAlign w:val="bottom"/>
          </w:tcPr>
          <w:p w14:paraId="3EA52E54" w14:textId="6653B3B0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Partner's working situation before/after pandemic began</w:t>
            </w:r>
          </w:p>
        </w:tc>
      </w:tr>
      <w:tr w:rsidR="00B12FD7" w:rsidRPr="00071FC7" w14:paraId="322F7155" w14:textId="77777777" w:rsidTr="00B27F92">
        <w:tc>
          <w:tcPr>
            <w:tcW w:w="4853" w:type="dxa"/>
            <w:vMerge/>
          </w:tcPr>
          <w:p w14:paraId="3017D1CA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Merge w:val="restart"/>
            <w:vAlign w:val="bottom"/>
          </w:tcPr>
          <w:p w14:paraId="1CD80901" w14:textId="67B548F6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Lifestyle</w:t>
            </w:r>
          </w:p>
        </w:tc>
        <w:tc>
          <w:tcPr>
            <w:tcW w:w="4854" w:type="dxa"/>
            <w:vAlign w:val="bottom"/>
          </w:tcPr>
          <w:p w14:paraId="26DE1DF1" w14:textId="30BCEE58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Socialising</w:t>
            </w:r>
          </w:p>
        </w:tc>
      </w:tr>
      <w:tr w:rsidR="00B12FD7" w:rsidRPr="00071FC7" w14:paraId="1FFB433F" w14:textId="77777777" w:rsidTr="00B27F92">
        <w:tc>
          <w:tcPr>
            <w:tcW w:w="4853" w:type="dxa"/>
            <w:vMerge/>
          </w:tcPr>
          <w:p w14:paraId="611B87FE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783D0B5D" w14:textId="7EF7B744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4" w:type="dxa"/>
            <w:vAlign w:val="bottom"/>
          </w:tcPr>
          <w:p w14:paraId="58E9E4CC" w14:textId="5B106BCD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Finances</w:t>
            </w:r>
          </w:p>
        </w:tc>
      </w:tr>
      <w:tr w:rsidR="00B12FD7" w:rsidRPr="00071FC7" w14:paraId="36B34D52" w14:textId="77777777" w:rsidTr="00B27F92">
        <w:tc>
          <w:tcPr>
            <w:tcW w:w="4853" w:type="dxa"/>
            <w:vMerge/>
          </w:tcPr>
          <w:p w14:paraId="054F9943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59B75CDB" w14:textId="003E9535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4" w:type="dxa"/>
            <w:vAlign w:val="bottom"/>
          </w:tcPr>
          <w:p w14:paraId="6A721C44" w14:textId="20047C67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Holidays</w:t>
            </w:r>
          </w:p>
        </w:tc>
      </w:tr>
      <w:tr w:rsidR="00B12FD7" w:rsidRPr="00071FC7" w14:paraId="6175835A" w14:textId="77777777" w:rsidTr="00B27F92">
        <w:tc>
          <w:tcPr>
            <w:tcW w:w="4853" w:type="dxa"/>
            <w:vMerge/>
          </w:tcPr>
          <w:p w14:paraId="17AA1CDB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7421BDC5" w14:textId="7BEED33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4" w:type="dxa"/>
            <w:vAlign w:val="bottom"/>
          </w:tcPr>
          <w:p w14:paraId="4D7A21F5" w14:textId="67254898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Lack of plans/cancellations</w:t>
            </w:r>
          </w:p>
        </w:tc>
      </w:tr>
      <w:tr w:rsidR="00B12FD7" w:rsidRPr="00071FC7" w14:paraId="446C1C41" w14:textId="77777777" w:rsidTr="00355598">
        <w:tc>
          <w:tcPr>
            <w:tcW w:w="4853" w:type="dxa"/>
            <w:vMerge/>
          </w:tcPr>
          <w:p w14:paraId="743CFB3E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Merge w:val="restart"/>
            <w:vAlign w:val="bottom"/>
          </w:tcPr>
          <w:p w14:paraId="627F7AC6" w14:textId="53A416A1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Actions to manage risk of infection</w:t>
            </w:r>
          </w:p>
        </w:tc>
        <w:tc>
          <w:tcPr>
            <w:tcW w:w="4854" w:type="dxa"/>
            <w:vAlign w:val="bottom"/>
          </w:tcPr>
          <w:p w14:paraId="4F95E482" w14:textId="6F39F9AF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Cleaning (house/surfaces/shopping)</w:t>
            </w:r>
          </w:p>
        </w:tc>
      </w:tr>
      <w:tr w:rsidR="00B12FD7" w:rsidRPr="00071FC7" w14:paraId="5657E77B" w14:textId="77777777" w:rsidTr="00355598">
        <w:tc>
          <w:tcPr>
            <w:tcW w:w="4853" w:type="dxa"/>
            <w:vMerge/>
          </w:tcPr>
          <w:p w14:paraId="0284B8F7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38B89CEB" w14:textId="23505E68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4" w:type="dxa"/>
            <w:vAlign w:val="bottom"/>
          </w:tcPr>
          <w:p w14:paraId="1D68BE44" w14:textId="1E2C984D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PPE</w:t>
            </w:r>
          </w:p>
        </w:tc>
      </w:tr>
      <w:tr w:rsidR="00B12FD7" w:rsidRPr="00071FC7" w14:paraId="3B74B6F8" w14:textId="77777777" w:rsidTr="00355598">
        <w:tc>
          <w:tcPr>
            <w:tcW w:w="4853" w:type="dxa"/>
            <w:vMerge/>
          </w:tcPr>
          <w:p w14:paraId="05583D0B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252A7CEE" w14:textId="5D427BEB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4" w:type="dxa"/>
            <w:vAlign w:val="bottom"/>
          </w:tcPr>
          <w:p w14:paraId="6A077732" w14:textId="2FDB80D7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Self-isolation</w:t>
            </w:r>
          </w:p>
        </w:tc>
      </w:tr>
      <w:tr w:rsidR="00B12FD7" w:rsidRPr="00071FC7" w14:paraId="77D98AA1" w14:textId="77777777" w:rsidTr="00355598">
        <w:tc>
          <w:tcPr>
            <w:tcW w:w="4853" w:type="dxa"/>
            <w:vMerge/>
          </w:tcPr>
          <w:p w14:paraId="079C20F6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0BA9412E" w14:textId="5A98D2CB" w:rsidR="00B12FD7" w:rsidRPr="00071FC7" w:rsidRDefault="00B12FD7" w:rsidP="00B12FD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4" w:type="dxa"/>
            <w:vAlign w:val="bottom"/>
          </w:tcPr>
          <w:p w14:paraId="773643F2" w14:textId="12EA7ACB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Avoiding public transport</w:t>
            </w:r>
          </w:p>
        </w:tc>
      </w:tr>
      <w:tr w:rsidR="00B12FD7" w:rsidRPr="00071FC7" w14:paraId="088188FB" w14:textId="77777777" w:rsidTr="00C37366">
        <w:tc>
          <w:tcPr>
            <w:tcW w:w="4853" w:type="dxa"/>
            <w:vMerge/>
          </w:tcPr>
          <w:p w14:paraId="6FA83C18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Merge w:val="restart"/>
            <w:vAlign w:val="bottom"/>
          </w:tcPr>
          <w:p w14:paraId="24165D6E" w14:textId="780E784B" w:rsidR="00B12FD7" w:rsidRPr="00071FC7" w:rsidRDefault="00B12FD7" w:rsidP="00B12FD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Thoughts on managing risk</w:t>
            </w:r>
          </w:p>
        </w:tc>
        <w:tc>
          <w:tcPr>
            <w:tcW w:w="4854" w:type="dxa"/>
            <w:vAlign w:val="bottom"/>
          </w:tcPr>
          <w:p w14:paraId="090B106B" w14:textId="560BB326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Government response (national)</w:t>
            </w:r>
          </w:p>
        </w:tc>
      </w:tr>
      <w:tr w:rsidR="00B12FD7" w:rsidRPr="00071FC7" w14:paraId="16E9D6C2" w14:textId="77777777" w:rsidTr="00C37366">
        <w:tc>
          <w:tcPr>
            <w:tcW w:w="4853" w:type="dxa"/>
            <w:vMerge/>
          </w:tcPr>
          <w:p w14:paraId="6C70A9D2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392FD6AC" w14:textId="082BEA29" w:rsidR="00B12FD7" w:rsidRPr="00071FC7" w:rsidRDefault="00B12FD7" w:rsidP="00B12FD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4" w:type="dxa"/>
            <w:vAlign w:val="bottom"/>
          </w:tcPr>
          <w:p w14:paraId="7B4B6836" w14:textId="19E4A142" w:rsidR="00B12FD7" w:rsidRPr="00071FC7" w:rsidRDefault="00B12FD7" w:rsidP="00B12FD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Restrictions (local)</w:t>
            </w:r>
          </w:p>
        </w:tc>
      </w:tr>
      <w:tr w:rsidR="00B12FD7" w:rsidRPr="00071FC7" w14:paraId="66245BF9" w14:textId="77777777" w:rsidTr="005A598D">
        <w:tc>
          <w:tcPr>
            <w:tcW w:w="4853" w:type="dxa"/>
            <w:vMerge/>
          </w:tcPr>
          <w:p w14:paraId="23E07CC3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761F05BA" w14:textId="368F1469" w:rsidR="00B12FD7" w:rsidRPr="00071FC7" w:rsidRDefault="00B12FD7" w:rsidP="00B12FD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Comparing stages of pandemic (early vs late)</w:t>
            </w:r>
          </w:p>
        </w:tc>
        <w:tc>
          <w:tcPr>
            <w:tcW w:w="4854" w:type="dxa"/>
          </w:tcPr>
          <w:p w14:paraId="1F2B95F3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</w:tr>
      <w:tr w:rsidR="00B12FD7" w:rsidRPr="00071FC7" w14:paraId="6F61D7F2" w14:textId="77777777" w:rsidTr="005A598D">
        <w:tc>
          <w:tcPr>
            <w:tcW w:w="4853" w:type="dxa"/>
            <w:vMerge/>
          </w:tcPr>
          <w:p w14:paraId="6694775B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68B3DA83" w14:textId="2A0ED99C" w:rsidR="00B12FD7" w:rsidRPr="00071FC7" w:rsidRDefault="00B12FD7" w:rsidP="00B12FD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Other</w:t>
            </w:r>
          </w:p>
        </w:tc>
        <w:tc>
          <w:tcPr>
            <w:tcW w:w="4854" w:type="dxa"/>
          </w:tcPr>
          <w:p w14:paraId="56D2C87A" w14:textId="77777777" w:rsidR="00B12FD7" w:rsidRPr="00071FC7" w:rsidRDefault="00B12FD7" w:rsidP="00B12FD7">
            <w:pPr>
              <w:rPr>
                <w:rFonts w:cstheme="minorHAnsi"/>
              </w:rPr>
            </w:pPr>
          </w:p>
        </w:tc>
      </w:tr>
    </w:tbl>
    <w:p w14:paraId="460FE44B" w14:textId="77777777" w:rsidR="00071FC7" w:rsidRPr="00071FC7" w:rsidRDefault="00071FC7">
      <w:pPr>
        <w:rPr>
          <w:rFonts w:cstheme="minorHAnsi"/>
        </w:rPr>
      </w:pPr>
      <w:r w:rsidRPr="00071FC7">
        <w:rPr>
          <w:rFonts w:cstheme="minorHAnsi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3"/>
        <w:gridCol w:w="4853"/>
        <w:gridCol w:w="4854"/>
      </w:tblGrid>
      <w:tr w:rsidR="00D07E73" w:rsidRPr="00071FC7" w14:paraId="750FC09C" w14:textId="77777777" w:rsidTr="00EC19CB">
        <w:tc>
          <w:tcPr>
            <w:tcW w:w="4853" w:type="dxa"/>
            <w:vMerge w:val="restart"/>
          </w:tcPr>
          <w:p w14:paraId="269B51A4" w14:textId="5A7E9B12" w:rsidR="00D07E73" w:rsidRPr="00071FC7" w:rsidRDefault="00D07E73" w:rsidP="00D07E73">
            <w:pPr>
              <w:rPr>
                <w:rFonts w:cstheme="minorHAnsi"/>
              </w:rPr>
            </w:pPr>
            <w:r w:rsidRPr="00071FC7">
              <w:rPr>
                <w:rFonts w:cstheme="minorHAnsi"/>
              </w:rPr>
              <w:lastRenderedPageBreak/>
              <w:t>Experience of pregnancy</w:t>
            </w:r>
          </w:p>
        </w:tc>
        <w:tc>
          <w:tcPr>
            <w:tcW w:w="4853" w:type="dxa"/>
            <w:vMerge w:val="restart"/>
          </w:tcPr>
          <w:p w14:paraId="2F97CEF4" w14:textId="6ECA3534" w:rsidR="00D07E73" w:rsidRPr="00071FC7" w:rsidRDefault="00D07E73" w:rsidP="00D07E73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Main concerns during pregnancy</w:t>
            </w:r>
          </w:p>
        </w:tc>
        <w:tc>
          <w:tcPr>
            <w:tcW w:w="4854" w:type="dxa"/>
            <w:vAlign w:val="bottom"/>
          </w:tcPr>
          <w:p w14:paraId="6DEB4054" w14:textId="2446C596" w:rsidR="00D07E73" w:rsidRPr="00071FC7" w:rsidRDefault="00D07E73" w:rsidP="00D07E73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Lack of information</w:t>
            </w:r>
          </w:p>
        </w:tc>
      </w:tr>
      <w:tr w:rsidR="00D07E73" w:rsidRPr="00071FC7" w14:paraId="4F97BED3" w14:textId="77777777" w:rsidTr="00EC19CB">
        <w:tc>
          <w:tcPr>
            <w:tcW w:w="4853" w:type="dxa"/>
            <w:vMerge/>
          </w:tcPr>
          <w:p w14:paraId="785D28AA" w14:textId="77777777" w:rsidR="00D07E73" w:rsidRPr="00071FC7" w:rsidRDefault="00D07E73" w:rsidP="00D07E73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</w:tcPr>
          <w:p w14:paraId="28EDF5AC" w14:textId="77777777" w:rsidR="00D07E73" w:rsidRPr="00071FC7" w:rsidRDefault="00D07E73" w:rsidP="00D07E73">
            <w:pPr>
              <w:rPr>
                <w:rFonts w:cstheme="minorHAnsi"/>
              </w:rPr>
            </w:pPr>
          </w:p>
        </w:tc>
        <w:tc>
          <w:tcPr>
            <w:tcW w:w="4854" w:type="dxa"/>
            <w:vAlign w:val="bottom"/>
          </w:tcPr>
          <w:p w14:paraId="4BF6A153" w14:textId="1591CFFA" w:rsidR="00D07E73" w:rsidRPr="00071FC7" w:rsidRDefault="00D07E73" w:rsidP="00D07E73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Concern for partner contracting COVID-19</w:t>
            </w:r>
          </w:p>
        </w:tc>
      </w:tr>
      <w:tr w:rsidR="00D07E73" w:rsidRPr="00071FC7" w14:paraId="089242D9" w14:textId="77777777" w:rsidTr="00EC19CB">
        <w:tc>
          <w:tcPr>
            <w:tcW w:w="4853" w:type="dxa"/>
            <w:vMerge/>
          </w:tcPr>
          <w:p w14:paraId="0B807E0C" w14:textId="77777777" w:rsidR="00D07E73" w:rsidRPr="00071FC7" w:rsidRDefault="00D07E73" w:rsidP="00D07E73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</w:tcPr>
          <w:p w14:paraId="5B703A38" w14:textId="003C0CCB" w:rsidR="00D07E73" w:rsidRPr="00071FC7" w:rsidRDefault="00D07E73" w:rsidP="00D07E73">
            <w:pPr>
              <w:rPr>
                <w:rFonts w:cstheme="minorHAnsi"/>
              </w:rPr>
            </w:pPr>
          </w:p>
        </w:tc>
        <w:tc>
          <w:tcPr>
            <w:tcW w:w="4854" w:type="dxa"/>
            <w:vAlign w:val="bottom"/>
          </w:tcPr>
          <w:p w14:paraId="7B766875" w14:textId="516A45EB" w:rsidR="00D07E73" w:rsidRPr="00071FC7" w:rsidRDefault="00D07E73" w:rsidP="00D07E73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Concern for self contracting COVID-19</w:t>
            </w:r>
          </w:p>
        </w:tc>
      </w:tr>
      <w:tr w:rsidR="00D07E73" w:rsidRPr="00071FC7" w14:paraId="23C3C25A" w14:textId="77777777" w:rsidTr="00EC19CB">
        <w:tc>
          <w:tcPr>
            <w:tcW w:w="4853" w:type="dxa"/>
            <w:vMerge/>
          </w:tcPr>
          <w:p w14:paraId="6E1B3980" w14:textId="77777777" w:rsidR="00D07E73" w:rsidRPr="00071FC7" w:rsidRDefault="00D07E73" w:rsidP="00D07E73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</w:tcPr>
          <w:p w14:paraId="2579C5F5" w14:textId="77777777" w:rsidR="00D07E73" w:rsidRPr="00071FC7" w:rsidRDefault="00D07E73" w:rsidP="00D07E73">
            <w:pPr>
              <w:rPr>
                <w:rFonts w:cstheme="minorHAnsi"/>
              </w:rPr>
            </w:pPr>
          </w:p>
        </w:tc>
        <w:tc>
          <w:tcPr>
            <w:tcW w:w="4854" w:type="dxa"/>
            <w:vAlign w:val="bottom"/>
          </w:tcPr>
          <w:p w14:paraId="4BAC158E" w14:textId="35C08133" w:rsidR="00D07E73" w:rsidRPr="00071FC7" w:rsidRDefault="00D07E73" w:rsidP="00D07E73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Concern for baby contracting COVID-19</w:t>
            </w:r>
          </w:p>
        </w:tc>
      </w:tr>
      <w:tr w:rsidR="00D07E73" w:rsidRPr="00071FC7" w14:paraId="69EB0DBB" w14:textId="77777777" w:rsidTr="00EA0805">
        <w:tc>
          <w:tcPr>
            <w:tcW w:w="4853" w:type="dxa"/>
            <w:vMerge/>
          </w:tcPr>
          <w:p w14:paraId="32618EFF" w14:textId="77777777" w:rsidR="00D07E73" w:rsidRPr="00071FC7" w:rsidRDefault="00D07E73" w:rsidP="00D07E73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63B796AA" w14:textId="345DEC47" w:rsidR="00D07E73" w:rsidRPr="00071FC7" w:rsidRDefault="00D07E73" w:rsidP="00D07E73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Actions to manage risks of COVID-19 re: pregnancy</w:t>
            </w:r>
          </w:p>
        </w:tc>
        <w:tc>
          <w:tcPr>
            <w:tcW w:w="4854" w:type="dxa"/>
          </w:tcPr>
          <w:p w14:paraId="151BE348" w14:textId="492CAECD" w:rsidR="00D07E73" w:rsidRPr="00071FC7" w:rsidRDefault="00D07E73" w:rsidP="00D07E73">
            <w:pPr>
              <w:rPr>
                <w:rFonts w:cstheme="minorHAnsi"/>
              </w:rPr>
            </w:pPr>
          </w:p>
        </w:tc>
      </w:tr>
      <w:tr w:rsidR="00D07E73" w:rsidRPr="00071FC7" w14:paraId="634D09A4" w14:textId="77777777" w:rsidTr="00EA0805">
        <w:tc>
          <w:tcPr>
            <w:tcW w:w="4853" w:type="dxa"/>
            <w:vMerge/>
          </w:tcPr>
          <w:p w14:paraId="797AB132" w14:textId="77777777" w:rsidR="00D07E73" w:rsidRPr="00071FC7" w:rsidRDefault="00D07E73" w:rsidP="00D07E73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72ECCB70" w14:textId="71FE2E25" w:rsidR="00D07E73" w:rsidRPr="00071FC7" w:rsidRDefault="00D07E73" w:rsidP="00D07E73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Sense of safety during pregnancy</w:t>
            </w:r>
          </w:p>
        </w:tc>
        <w:tc>
          <w:tcPr>
            <w:tcW w:w="4854" w:type="dxa"/>
          </w:tcPr>
          <w:p w14:paraId="014586B2" w14:textId="523ADA38" w:rsidR="00D07E73" w:rsidRPr="00071FC7" w:rsidRDefault="00D07E73" w:rsidP="00D07E73">
            <w:pPr>
              <w:rPr>
                <w:rFonts w:cstheme="minorHAnsi"/>
              </w:rPr>
            </w:pPr>
          </w:p>
        </w:tc>
      </w:tr>
      <w:tr w:rsidR="00D07E73" w:rsidRPr="00071FC7" w14:paraId="43D02538" w14:textId="77777777" w:rsidTr="000964A9">
        <w:tc>
          <w:tcPr>
            <w:tcW w:w="4853" w:type="dxa"/>
            <w:vMerge/>
          </w:tcPr>
          <w:p w14:paraId="1D77D483" w14:textId="77777777" w:rsidR="00D07E73" w:rsidRPr="00071FC7" w:rsidRDefault="00D07E73" w:rsidP="00D07E73">
            <w:pPr>
              <w:rPr>
                <w:rFonts w:cstheme="minorHAnsi"/>
              </w:rPr>
            </w:pPr>
          </w:p>
        </w:tc>
        <w:tc>
          <w:tcPr>
            <w:tcW w:w="4853" w:type="dxa"/>
            <w:vMerge w:val="restart"/>
            <w:vAlign w:val="bottom"/>
          </w:tcPr>
          <w:p w14:paraId="1920752B" w14:textId="75DFE86C" w:rsidR="00D07E73" w:rsidRPr="00071FC7" w:rsidRDefault="00D07E73" w:rsidP="00D07E73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Fitness</w:t>
            </w:r>
          </w:p>
        </w:tc>
        <w:tc>
          <w:tcPr>
            <w:tcW w:w="4854" w:type="dxa"/>
            <w:vAlign w:val="bottom"/>
          </w:tcPr>
          <w:p w14:paraId="0D3BA25B" w14:textId="7101683C" w:rsidR="00D07E73" w:rsidRPr="00071FC7" w:rsidRDefault="00D07E73" w:rsidP="00D07E73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Self-described fitness/activity level</w:t>
            </w:r>
          </w:p>
        </w:tc>
      </w:tr>
      <w:tr w:rsidR="00D07E73" w:rsidRPr="00071FC7" w14:paraId="059404D5" w14:textId="77777777" w:rsidTr="000964A9">
        <w:tc>
          <w:tcPr>
            <w:tcW w:w="4853" w:type="dxa"/>
            <w:vMerge/>
          </w:tcPr>
          <w:p w14:paraId="2330BCF9" w14:textId="77777777" w:rsidR="00D07E73" w:rsidRPr="00071FC7" w:rsidRDefault="00D07E73" w:rsidP="00D07E73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1FCE57F4" w14:textId="13852A1C" w:rsidR="00D07E73" w:rsidRPr="00071FC7" w:rsidRDefault="00D07E73" w:rsidP="00D07E73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4" w:type="dxa"/>
            <w:vAlign w:val="bottom"/>
          </w:tcPr>
          <w:p w14:paraId="4A10E7A8" w14:textId="5E08C59F" w:rsidR="00D07E73" w:rsidRPr="00071FC7" w:rsidRDefault="00D07E73" w:rsidP="00D07E73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Activity levels decreased</w:t>
            </w:r>
          </w:p>
        </w:tc>
      </w:tr>
      <w:tr w:rsidR="00D07E73" w:rsidRPr="00071FC7" w14:paraId="54C2571D" w14:textId="77777777" w:rsidTr="000964A9">
        <w:tc>
          <w:tcPr>
            <w:tcW w:w="4853" w:type="dxa"/>
            <w:vMerge/>
          </w:tcPr>
          <w:p w14:paraId="1A8A08F7" w14:textId="77777777" w:rsidR="00D07E73" w:rsidRPr="00071FC7" w:rsidRDefault="00D07E73" w:rsidP="00D07E73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3C86BE4D" w14:textId="77777777" w:rsidR="00D07E73" w:rsidRPr="00071FC7" w:rsidRDefault="00D07E73" w:rsidP="00D07E73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4" w:type="dxa"/>
            <w:vAlign w:val="bottom"/>
          </w:tcPr>
          <w:p w14:paraId="183F7042" w14:textId="11926079" w:rsidR="00D07E73" w:rsidRPr="00071FC7" w:rsidRDefault="00D07E73" w:rsidP="00D07E73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Activity levels maintained</w:t>
            </w:r>
          </w:p>
        </w:tc>
      </w:tr>
      <w:tr w:rsidR="00D07E73" w:rsidRPr="00071FC7" w14:paraId="6F802498" w14:textId="77777777" w:rsidTr="00B2571F">
        <w:tc>
          <w:tcPr>
            <w:tcW w:w="4853" w:type="dxa"/>
            <w:vMerge/>
          </w:tcPr>
          <w:p w14:paraId="3E94C3C9" w14:textId="77777777" w:rsidR="00D07E73" w:rsidRPr="00071FC7" w:rsidRDefault="00D07E73" w:rsidP="00D07E73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6C27BE19" w14:textId="7DA0E8F8" w:rsidR="00D07E73" w:rsidRPr="00071FC7" w:rsidRDefault="00D07E73" w:rsidP="00D07E73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Physical health</w:t>
            </w:r>
          </w:p>
        </w:tc>
        <w:tc>
          <w:tcPr>
            <w:tcW w:w="4854" w:type="dxa"/>
            <w:vAlign w:val="bottom"/>
          </w:tcPr>
          <w:p w14:paraId="4BB4BB3E" w14:textId="2116663C" w:rsidR="00D07E73" w:rsidRPr="00071FC7" w:rsidRDefault="00D07E73" w:rsidP="00D07E73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Pre-existing condition</w:t>
            </w:r>
          </w:p>
        </w:tc>
      </w:tr>
      <w:tr w:rsidR="00D07E73" w:rsidRPr="00071FC7" w14:paraId="7650077D" w14:textId="77777777" w:rsidTr="009C7283">
        <w:tc>
          <w:tcPr>
            <w:tcW w:w="4853" w:type="dxa"/>
            <w:vMerge/>
          </w:tcPr>
          <w:p w14:paraId="2208CAB7" w14:textId="77777777" w:rsidR="00D07E73" w:rsidRPr="00071FC7" w:rsidRDefault="00D07E73" w:rsidP="00D07E73">
            <w:pPr>
              <w:rPr>
                <w:rFonts w:cstheme="minorHAnsi"/>
              </w:rPr>
            </w:pPr>
          </w:p>
        </w:tc>
        <w:tc>
          <w:tcPr>
            <w:tcW w:w="4853" w:type="dxa"/>
            <w:vMerge w:val="restart"/>
            <w:vAlign w:val="bottom"/>
          </w:tcPr>
          <w:p w14:paraId="46558CBF" w14:textId="51DCF726" w:rsidR="00D07E73" w:rsidRPr="00071FC7" w:rsidRDefault="00D07E73" w:rsidP="00D07E73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Mood/mental health</w:t>
            </w:r>
          </w:p>
        </w:tc>
        <w:tc>
          <w:tcPr>
            <w:tcW w:w="4854" w:type="dxa"/>
            <w:vAlign w:val="bottom"/>
          </w:tcPr>
          <w:p w14:paraId="5B05530D" w14:textId="250248E5" w:rsidR="00D07E73" w:rsidRPr="00071FC7" w:rsidRDefault="00D07E73" w:rsidP="00D07E73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Self-described mental health</w:t>
            </w:r>
          </w:p>
        </w:tc>
      </w:tr>
      <w:tr w:rsidR="00D07E73" w:rsidRPr="00071FC7" w14:paraId="28DBC80B" w14:textId="77777777" w:rsidTr="009C7283">
        <w:tc>
          <w:tcPr>
            <w:tcW w:w="4853" w:type="dxa"/>
            <w:vMerge/>
          </w:tcPr>
          <w:p w14:paraId="27959BA0" w14:textId="77777777" w:rsidR="00D07E73" w:rsidRPr="00071FC7" w:rsidRDefault="00D07E73" w:rsidP="00D07E73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31801EB2" w14:textId="77777777" w:rsidR="00D07E73" w:rsidRPr="00071FC7" w:rsidRDefault="00D07E73" w:rsidP="00D07E73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4" w:type="dxa"/>
            <w:vAlign w:val="bottom"/>
          </w:tcPr>
          <w:p w14:paraId="1B2656C7" w14:textId="132CFB93" w:rsidR="00D07E73" w:rsidRPr="00071FC7" w:rsidRDefault="00D07E73" w:rsidP="00D07E73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Low mood</w:t>
            </w:r>
          </w:p>
        </w:tc>
      </w:tr>
      <w:tr w:rsidR="00D07E73" w:rsidRPr="00071FC7" w14:paraId="2B5E882F" w14:textId="77777777" w:rsidTr="009C7283">
        <w:tc>
          <w:tcPr>
            <w:tcW w:w="4853" w:type="dxa"/>
            <w:vMerge/>
          </w:tcPr>
          <w:p w14:paraId="34735990" w14:textId="77777777" w:rsidR="00D07E73" w:rsidRPr="00071FC7" w:rsidRDefault="00D07E73" w:rsidP="00D07E73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483FC40D" w14:textId="77777777" w:rsidR="00D07E73" w:rsidRPr="00071FC7" w:rsidRDefault="00D07E73" w:rsidP="00D07E73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4" w:type="dxa"/>
            <w:vAlign w:val="bottom"/>
          </w:tcPr>
          <w:p w14:paraId="5150FF4A" w14:textId="3FBBE2E9" w:rsidR="00D07E73" w:rsidRPr="00071FC7" w:rsidRDefault="00D07E73" w:rsidP="00D07E73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Anxiety</w:t>
            </w:r>
          </w:p>
        </w:tc>
      </w:tr>
      <w:tr w:rsidR="00D07E73" w:rsidRPr="00071FC7" w14:paraId="6E5A5C6C" w14:textId="77777777" w:rsidTr="009C7283">
        <w:tc>
          <w:tcPr>
            <w:tcW w:w="4853" w:type="dxa"/>
            <w:vMerge/>
          </w:tcPr>
          <w:p w14:paraId="44D8C8E8" w14:textId="77777777" w:rsidR="00D07E73" w:rsidRPr="00071FC7" w:rsidRDefault="00D07E73" w:rsidP="00D07E73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4BA053AF" w14:textId="77777777" w:rsidR="00D07E73" w:rsidRPr="00071FC7" w:rsidRDefault="00D07E73" w:rsidP="00D07E73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4" w:type="dxa"/>
            <w:vAlign w:val="bottom"/>
          </w:tcPr>
          <w:p w14:paraId="60B72D86" w14:textId="75E31492" w:rsidR="00D07E73" w:rsidRPr="00071FC7" w:rsidRDefault="00D07E73" w:rsidP="00D07E73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No change in mood/mental health</w:t>
            </w:r>
          </w:p>
        </w:tc>
      </w:tr>
      <w:tr w:rsidR="00D07E73" w:rsidRPr="00071FC7" w14:paraId="3C3EE9A3" w14:textId="77777777" w:rsidTr="009C7283">
        <w:tc>
          <w:tcPr>
            <w:tcW w:w="4853" w:type="dxa"/>
            <w:vMerge/>
          </w:tcPr>
          <w:p w14:paraId="4B2EC8EE" w14:textId="77777777" w:rsidR="00D07E73" w:rsidRPr="00071FC7" w:rsidRDefault="00D07E73" w:rsidP="00D07E73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5CDF391C" w14:textId="77777777" w:rsidR="00D07E73" w:rsidRPr="00071FC7" w:rsidRDefault="00D07E73" w:rsidP="00D07E73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4" w:type="dxa"/>
            <w:vAlign w:val="bottom"/>
          </w:tcPr>
          <w:p w14:paraId="7A9EE187" w14:textId="23991848" w:rsidR="00D07E73" w:rsidRPr="00071FC7" w:rsidRDefault="00D07E73" w:rsidP="00D07E73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Good mood</w:t>
            </w:r>
          </w:p>
        </w:tc>
      </w:tr>
      <w:tr w:rsidR="00D07E73" w:rsidRPr="00071FC7" w14:paraId="2B5AD6F1" w14:textId="77777777" w:rsidTr="009C7283">
        <w:tc>
          <w:tcPr>
            <w:tcW w:w="4853" w:type="dxa"/>
            <w:vMerge/>
          </w:tcPr>
          <w:p w14:paraId="5C68B05A" w14:textId="77777777" w:rsidR="00D07E73" w:rsidRPr="00071FC7" w:rsidRDefault="00D07E73" w:rsidP="00D07E73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37424423" w14:textId="7E3DC118" w:rsidR="00D07E73" w:rsidRPr="00071FC7" w:rsidRDefault="00D07E73" w:rsidP="00D07E73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Comparison with previous pregnancies</w:t>
            </w:r>
          </w:p>
        </w:tc>
        <w:tc>
          <w:tcPr>
            <w:tcW w:w="4854" w:type="dxa"/>
            <w:vAlign w:val="bottom"/>
          </w:tcPr>
          <w:p w14:paraId="043CCB95" w14:textId="77777777" w:rsidR="00D07E73" w:rsidRPr="00071FC7" w:rsidRDefault="00D07E73" w:rsidP="00D07E73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D07E73" w:rsidRPr="00071FC7" w14:paraId="5F9AD7A1" w14:textId="77777777" w:rsidTr="009C7283">
        <w:tc>
          <w:tcPr>
            <w:tcW w:w="4853" w:type="dxa"/>
            <w:vMerge/>
          </w:tcPr>
          <w:p w14:paraId="593036AF" w14:textId="77777777" w:rsidR="00D07E73" w:rsidRPr="00071FC7" w:rsidRDefault="00D07E73" w:rsidP="00D07E73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29AEAB92" w14:textId="2225C3DC" w:rsidR="00D07E73" w:rsidRPr="00071FC7" w:rsidRDefault="00D07E73" w:rsidP="00D07E73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Other</w:t>
            </w:r>
          </w:p>
        </w:tc>
        <w:tc>
          <w:tcPr>
            <w:tcW w:w="4854" w:type="dxa"/>
            <w:vAlign w:val="bottom"/>
          </w:tcPr>
          <w:p w14:paraId="2CF8CB45" w14:textId="77777777" w:rsidR="00D07E73" w:rsidRPr="00071FC7" w:rsidRDefault="00D07E73" w:rsidP="00D07E73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71FC7" w:rsidRPr="00071FC7" w14:paraId="2CD5FC46" w14:textId="77777777" w:rsidTr="006742AA">
        <w:tc>
          <w:tcPr>
            <w:tcW w:w="4853" w:type="dxa"/>
            <w:vMerge w:val="restart"/>
          </w:tcPr>
          <w:p w14:paraId="2A148554" w14:textId="0F038866" w:rsidR="00071FC7" w:rsidRPr="00071FC7" w:rsidRDefault="00071FC7" w:rsidP="00071FC7">
            <w:pPr>
              <w:rPr>
                <w:rFonts w:cstheme="minorHAnsi"/>
              </w:rPr>
            </w:pPr>
            <w:r w:rsidRPr="00071FC7">
              <w:rPr>
                <w:rFonts w:cstheme="minorHAnsi"/>
              </w:rPr>
              <w:t>Plans for childbirth</w:t>
            </w:r>
          </w:p>
        </w:tc>
        <w:tc>
          <w:tcPr>
            <w:tcW w:w="4853" w:type="dxa"/>
            <w:vAlign w:val="bottom"/>
          </w:tcPr>
          <w:p w14:paraId="704BA614" w14:textId="71A5469E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Giving birth alone</w:t>
            </w:r>
          </w:p>
        </w:tc>
        <w:tc>
          <w:tcPr>
            <w:tcW w:w="4854" w:type="dxa"/>
            <w:vAlign w:val="bottom"/>
          </w:tcPr>
          <w:p w14:paraId="212F40CF" w14:textId="77777777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71FC7" w:rsidRPr="00071FC7" w14:paraId="345A50A6" w14:textId="77777777" w:rsidTr="006742AA">
        <w:tc>
          <w:tcPr>
            <w:tcW w:w="4853" w:type="dxa"/>
            <w:vMerge/>
          </w:tcPr>
          <w:p w14:paraId="283BD050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19B36076" w14:textId="0C450CD3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COVID-19 risk in hospital</w:t>
            </w:r>
          </w:p>
        </w:tc>
        <w:tc>
          <w:tcPr>
            <w:tcW w:w="4854" w:type="dxa"/>
            <w:vAlign w:val="bottom"/>
          </w:tcPr>
          <w:p w14:paraId="118848B7" w14:textId="77777777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71FC7" w:rsidRPr="00071FC7" w14:paraId="22FE3786" w14:textId="77777777" w:rsidTr="006742AA">
        <w:tc>
          <w:tcPr>
            <w:tcW w:w="4853" w:type="dxa"/>
            <w:vMerge/>
          </w:tcPr>
          <w:p w14:paraId="07D4C4AD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0889E88F" w14:textId="5F1B9CC8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Birthing partner(s)</w:t>
            </w:r>
          </w:p>
        </w:tc>
        <w:tc>
          <w:tcPr>
            <w:tcW w:w="4854" w:type="dxa"/>
            <w:vAlign w:val="bottom"/>
          </w:tcPr>
          <w:p w14:paraId="2DAB62E8" w14:textId="77777777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71FC7" w:rsidRPr="00071FC7" w14:paraId="7E4E1F82" w14:textId="77777777" w:rsidTr="009C7283">
        <w:tc>
          <w:tcPr>
            <w:tcW w:w="4853" w:type="dxa"/>
            <w:vMerge/>
          </w:tcPr>
          <w:p w14:paraId="11555946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124E9EEF" w14:textId="415A90A1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Birthing mode</w:t>
            </w:r>
          </w:p>
        </w:tc>
        <w:tc>
          <w:tcPr>
            <w:tcW w:w="4854" w:type="dxa"/>
            <w:vAlign w:val="bottom"/>
          </w:tcPr>
          <w:p w14:paraId="6D33FBC1" w14:textId="77777777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71FC7" w:rsidRPr="00071FC7" w14:paraId="3C292765" w14:textId="77777777" w:rsidTr="00214CAD">
        <w:tc>
          <w:tcPr>
            <w:tcW w:w="4853" w:type="dxa"/>
            <w:vMerge/>
          </w:tcPr>
          <w:p w14:paraId="417C1C47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51559FD1" w14:textId="5CE42E5A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Plans for birth/changing plans</w:t>
            </w:r>
          </w:p>
        </w:tc>
        <w:tc>
          <w:tcPr>
            <w:tcW w:w="4854" w:type="dxa"/>
          </w:tcPr>
          <w:p w14:paraId="5CE0EE77" w14:textId="77777777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71FC7" w:rsidRPr="00071FC7" w14:paraId="748FE4D4" w14:textId="77777777" w:rsidTr="00214CAD">
        <w:tc>
          <w:tcPr>
            <w:tcW w:w="4853" w:type="dxa"/>
            <w:vMerge/>
          </w:tcPr>
          <w:p w14:paraId="11D91134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4F75C49E" w14:textId="4EC131FF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General/non-COVID-19 reflections</w:t>
            </w:r>
          </w:p>
        </w:tc>
        <w:tc>
          <w:tcPr>
            <w:tcW w:w="4854" w:type="dxa"/>
          </w:tcPr>
          <w:p w14:paraId="7404BB3C" w14:textId="77777777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71FC7" w:rsidRPr="00071FC7" w14:paraId="749322EC" w14:textId="77777777" w:rsidTr="00214CAD">
        <w:tc>
          <w:tcPr>
            <w:tcW w:w="4853" w:type="dxa"/>
            <w:vMerge/>
          </w:tcPr>
          <w:p w14:paraId="4F4A98EB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7BD94B9B" w14:textId="1799C725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Previous birth experiences/comparisons</w:t>
            </w:r>
          </w:p>
        </w:tc>
        <w:tc>
          <w:tcPr>
            <w:tcW w:w="4854" w:type="dxa"/>
          </w:tcPr>
          <w:p w14:paraId="5A366A26" w14:textId="77777777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71FC7" w:rsidRPr="00071FC7" w14:paraId="2CFB95FC" w14:textId="77777777" w:rsidTr="00214CAD">
        <w:tc>
          <w:tcPr>
            <w:tcW w:w="4853" w:type="dxa"/>
            <w:vMerge/>
          </w:tcPr>
          <w:p w14:paraId="4BAF9FE2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2B958D86" w14:textId="01799E4D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Other</w:t>
            </w:r>
          </w:p>
        </w:tc>
        <w:tc>
          <w:tcPr>
            <w:tcW w:w="4854" w:type="dxa"/>
          </w:tcPr>
          <w:p w14:paraId="23632127" w14:textId="77777777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71FC7" w:rsidRPr="00071FC7" w14:paraId="089F0017" w14:textId="77777777" w:rsidTr="00905FB4">
        <w:tc>
          <w:tcPr>
            <w:tcW w:w="4853" w:type="dxa"/>
            <w:vMerge w:val="restart"/>
            <w:vAlign w:val="bottom"/>
          </w:tcPr>
          <w:p w14:paraId="4AB59C98" w14:textId="3E3F13EC" w:rsidR="00071FC7" w:rsidRPr="00071FC7" w:rsidRDefault="00071FC7" w:rsidP="00071FC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Experience of birth</w:t>
            </w:r>
          </w:p>
        </w:tc>
        <w:tc>
          <w:tcPr>
            <w:tcW w:w="4853" w:type="dxa"/>
            <w:vAlign w:val="bottom"/>
          </w:tcPr>
          <w:p w14:paraId="344547F7" w14:textId="14EC10F0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Birth experience (actual)</w:t>
            </w:r>
          </w:p>
        </w:tc>
        <w:tc>
          <w:tcPr>
            <w:tcW w:w="4854" w:type="dxa"/>
          </w:tcPr>
          <w:p w14:paraId="60E692EA" w14:textId="77777777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71FC7" w:rsidRPr="00071FC7" w14:paraId="607BB45B" w14:textId="77777777" w:rsidTr="00905FB4">
        <w:tc>
          <w:tcPr>
            <w:tcW w:w="4853" w:type="dxa"/>
            <w:vMerge/>
            <w:vAlign w:val="bottom"/>
          </w:tcPr>
          <w:p w14:paraId="56D3271B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7D900BD9" w14:textId="3F52969D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Post-birth</w:t>
            </w:r>
          </w:p>
        </w:tc>
        <w:tc>
          <w:tcPr>
            <w:tcW w:w="4854" w:type="dxa"/>
          </w:tcPr>
          <w:p w14:paraId="1A238A42" w14:textId="77777777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71FC7" w:rsidRPr="00071FC7" w14:paraId="6FB1F7DE" w14:textId="77777777" w:rsidTr="00905FB4">
        <w:tc>
          <w:tcPr>
            <w:tcW w:w="4853" w:type="dxa"/>
            <w:vMerge/>
            <w:vAlign w:val="bottom"/>
          </w:tcPr>
          <w:p w14:paraId="449EA632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155AB85D" w14:textId="637DEE8B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Other</w:t>
            </w:r>
          </w:p>
        </w:tc>
        <w:tc>
          <w:tcPr>
            <w:tcW w:w="4854" w:type="dxa"/>
          </w:tcPr>
          <w:p w14:paraId="545F8659" w14:textId="77777777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71FC7" w:rsidRPr="00071FC7" w14:paraId="784930DC" w14:textId="77777777" w:rsidTr="00594AD6">
        <w:tc>
          <w:tcPr>
            <w:tcW w:w="4853" w:type="dxa"/>
            <w:vMerge w:val="restart"/>
            <w:vAlign w:val="bottom"/>
          </w:tcPr>
          <w:p w14:paraId="7DEE8CCC" w14:textId="7D8BB232" w:rsidR="00071FC7" w:rsidRPr="00071FC7" w:rsidRDefault="00071FC7" w:rsidP="00071FC7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Antenatal services</w:t>
            </w:r>
          </w:p>
        </w:tc>
        <w:tc>
          <w:tcPr>
            <w:tcW w:w="4853" w:type="dxa"/>
            <w:vMerge w:val="restart"/>
            <w:vAlign w:val="bottom"/>
          </w:tcPr>
          <w:p w14:paraId="439C63D2" w14:textId="1547E479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General experience accessing services</w:t>
            </w:r>
          </w:p>
        </w:tc>
        <w:tc>
          <w:tcPr>
            <w:tcW w:w="4854" w:type="dxa"/>
            <w:vAlign w:val="bottom"/>
          </w:tcPr>
          <w:p w14:paraId="61AE56EA" w14:textId="4A56EED8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COVID-19 risks accessing services</w:t>
            </w:r>
          </w:p>
        </w:tc>
      </w:tr>
      <w:tr w:rsidR="00071FC7" w:rsidRPr="00071FC7" w14:paraId="569E653B" w14:textId="77777777" w:rsidTr="00594AD6">
        <w:tc>
          <w:tcPr>
            <w:tcW w:w="4853" w:type="dxa"/>
            <w:vMerge/>
            <w:vAlign w:val="bottom"/>
          </w:tcPr>
          <w:p w14:paraId="2AE470AB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18C316A2" w14:textId="77777777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4" w:type="dxa"/>
            <w:vAlign w:val="bottom"/>
          </w:tcPr>
          <w:p w14:paraId="0F47F569" w14:textId="0415A7F1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Wishes for antenatal services</w:t>
            </w:r>
          </w:p>
        </w:tc>
      </w:tr>
      <w:tr w:rsidR="00071FC7" w:rsidRPr="00071FC7" w14:paraId="72DE596B" w14:textId="77777777" w:rsidTr="00594AD6">
        <w:tc>
          <w:tcPr>
            <w:tcW w:w="4853" w:type="dxa"/>
            <w:vMerge/>
            <w:vAlign w:val="bottom"/>
          </w:tcPr>
          <w:p w14:paraId="159E6918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79327D54" w14:textId="77777777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4" w:type="dxa"/>
            <w:vAlign w:val="bottom"/>
          </w:tcPr>
          <w:p w14:paraId="20FF07E3" w14:textId="4DD8895D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General satisfaction with services</w:t>
            </w:r>
          </w:p>
        </w:tc>
      </w:tr>
      <w:tr w:rsidR="00071FC7" w:rsidRPr="00071FC7" w14:paraId="2F191443" w14:textId="77777777" w:rsidTr="00594AD6">
        <w:tc>
          <w:tcPr>
            <w:tcW w:w="4853" w:type="dxa"/>
            <w:vMerge/>
            <w:vAlign w:val="bottom"/>
          </w:tcPr>
          <w:p w14:paraId="195D7EFC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32DD46D7" w14:textId="77777777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4" w:type="dxa"/>
            <w:vAlign w:val="bottom"/>
          </w:tcPr>
          <w:p w14:paraId="6DF36FE8" w14:textId="071A9333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Accessing other medical services</w:t>
            </w:r>
          </w:p>
        </w:tc>
      </w:tr>
      <w:tr w:rsidR="00071FC7" w:rsidRPr="00071FC7" w14:paraId="5D6AD567" w14:textId="77777777" w:rsidTr="00594AD6">
        <w:tc>
          <w:tcPr>
            <w:tcW w:w="4853" w:type="dxa"/>
            <w:vMerge/>
            <w:vAlign w:val="bottom"/>
          </w:tcPr>
          <w:p w14:paraId="5CC4F1CE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0A7D59C2" w14:textId="77777777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4" w:type="dxa"/>
            <w:vAlign w:val="bottom"/>
          </w:tcPr>
          <w:p w14:paraId="05E92CDD" w14:textId="218DB9E9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Previous antenatal services experiences/comparison</w:t>
            </w:r>
          </w:p>
        </w:tc>
      </w:tr>
      <w:tr w:rsidR="00071FC7" w:rsidRPr="00071FC7" w14:paraId="7DF121A1" w14:textId="77777777" w:rsidTr="00594AD6">
        <w:tc>
          <w:tcPr>
            <w:tcW w:w="4853" w:type="dxa"/>
            <w:vMerge/>
            <w:vAlign w:val="bottom"/>
          </w:tcPr>
          <w:p w14:paraId="63458F88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7EA04EFC" w14:textId="77777777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4" w:type="dxa"/>
            <w:vAlign w:val="bottom"/>
          </w:tcPr>
          <w:p w14:paraId="6703200B" w14:textId="5521E3D4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Attending alone</w:t>
            </w:r>
          </w:p>
        </w:tc>
      </w:tr>
      <w:tr w:rsidR="00071FC7" w:rsidRPr="00071FC7" w14:paraId="21408C5D" w14:textId="77777777" w:rsidTr="00594AD6">
        <w:tc>
          <w:tcPr>
            <w:tcW w:w="4853" w:type="dxa"/>
            <w:vMerge/>
            <w:vAlign w:val="bottom"/>
          </w:tcPr>
          <w:p w14:paraId="675F6B0C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529A9349" w14:textId="77777777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4" w:type="dxa"/>
            <w:vAlign w:val="bottom"/>
          </w:tcPr>
          <w:p w14:paraId="0F112EE4" w14:textId="102E2119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Partner experience</w:t>
            </w:r>
          </w:p>
        </w:tc>
      </w:tr>
      <w:tr w:rsidR="00071FC7" w:rsidRPr="00071FC7" w14:paraId="00C939DA" w14:textId="77777777" w:rsidTr="0055228F">
        <w:tc>
          <w:tcPr>
            <w:tcW w:w="4853" w:type="dxa"/>
            <w:vMerge/>
            <w:vAlign w:val="bottom"/>
          </w:tcPr>
          <w:p w14:paraId="03DF9745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Merge w:val="restart"/>
            <w:vAlign w:val="bottom"/>
          </w:tcPr>
          <w:p w14:paraId="33BAD535" w14:textId="7801C76A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Midwife appointments</w:t>
            </w:r>
          </w:p>
        </w:tc>
        <w:tc>
          <w:tcPr>
            <w:tcW w:w="4854" w:type="dxa"/>
            <w:vAlign w:val="bottom"/>
          </w:tcPr>
          <w:p w14:paraId="2192335D" w14:textId="04BB8FEB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Number of appointments</w:t>
            </w:r>
          </w:p>
        </w:tc>
      </w:tr>
      <w:tr w:rsidR="00071FC7" w:rsidRPr="00071FC7" w14:paraId="3E7EB298" w14:textId="77777777" w:rsidTr="0055228F">
        <w:tc>
          <w:tcPr>
            <w:tcW w:w="4853" w:type="dxa"/>
            <w:vMerge/>
            <w:vAlign w:val="bottom"/>
          </w:tcPr>
          <w:p w14:paraId="6208F0D4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0C0BD7ED" w14:textId="77777777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4" w:type="dxa"/>
            <w:vAlign w:val="bottom"/>
          </w:tcPr>
          <w:p w14:paraId="3D674995" w14:textId="3FE3335C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Mode of appointment delivery</w:t>
            </w:r>
          </w:p>
        </w:tc>
      </w:tr>
      <w:tr w:rsidR="00071FC7" w:rsidRPr="00071FC7" w14:paraId="50410322" w14:textId="77777777" w:rsidTr="00A27EBA">
        <w:tc>
          <w:tcPr>
            <w:tcW w:w="4853" w:type="dxa"/>
            <w:vMerge/>
            <w:vAlign w:val="bottom"/>
          </w:tcPr>
          <w:p w14:paraId="19A1FE53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Merge w:val="restart"/>
            <w:vAlign w:val="bottom"/>
          </w:tcPr>
          <w:p w14:paraId="76A67610" w14:textId="176151B0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Midwife relationships</w:t>
            </w:r>
          </w:p>
        </w:tc>
        <w:tc>
          <w:tcPr>
            <w:tcW w:w="4854" w:type="dxa"/>
            <w:vAlign w:val="bottom"/>
          </w:tcPr>
          <w:p w14:paraId="6B0C41B1" w14:textId="6D224D74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Continuity of care</w:t>
            </w:r>
          </w:p>
        </w:tc>
      </w:tr>
      <w:tr w:rsidR="00071FC7" w:rsidRPr="00071FC7" w14:paraId="7144BB73" w14:textId="77777777" w:rsidTr="00A27EBA">
        <w:tc>
          <w:tcPr>
            <w:tcW w:w="4853" w:type="dxa"/>
            <w:vMerge/>
            <w:vAlign w:val="bottom"/>
          </w:tcPr>
          <w:p w14:paraId="7E1A09A1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47F06E02" w14:textId="77777777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4" w:type="dxa"/>
            <w:vAlign w:val="bottom"/>
          </w:tcPr>
          <w:p w14:paraId="6DB91AC4" w14:textId="5D76ACCD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Description of relationship with midwife(s)</w:t>
            </w:r>
          </w:p>
        </w:tc>
      </w:tr>
      <w:tr w:rsidR="00071FC7" w:rsidRPr="00071FC7" w14:paraId="1974230E" w14:textId="77777777" w:rsidTr="007D43B7">
        <w:tc>
          <w:tcPr>
            <w:tcW w:w="4853" w:type="dxa"/>
            <w:vMerge/>
            <w:vAlign w:val="bottom"/>
          </w:tcPr>
          <w:p w14:paraId="498F87A8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Merge w:val="restart"/>
            <w:vAlign w:val="bottom"/>
          </w:tcPr>
          <w:p w14:paraId="22540788" w14:textId="0346FA88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Parenting classes</w:t>
            </w:r>
          </w:p>
        </w:tc>
        <w:tc>
          <w:tcPr>
            <w:tcW w:w="4854" w:type="dxa"/>
            <w:vAlign w:val="bottom"/>
          </w:tcPr>
          <w:p w14:paraId="0CB1BB89" w14:textId="088E0DCE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Virtual vs in-person availability of classes</w:t>
            </w:r>
          </w:p>
        </w:tc>
      </w:tr>
      <w:tr w:rsidR="00071FC7" w:rsidRPr="00071FC7" w14:paraId="100266D6" w14:textId="77777777" w:rsidTr="007D43B7">
        <w:tc>
          <w:tcPr>
            <w:tcW w:w="4853" w:type="dxa"/>
            <w:vMerge/>
            <w:vAlign w:val="bottom"/>
          </w:tcPr>
          <w:p w14:paraId="33C74234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7E4381F4" w14:textId="77777777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4" w:type="dxa"/>
            <w:vAlign w:val="bottom"/>
          </w:tcPr>
          <w:p w14:paraId="7EDD6F43" w14:textId="4CB44325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Attendance</w:t>
            </w:r>
          </w:p>
        </w:tc>
      </w:tr>
      <w:tr w:rsidR="00071FC7" w:rsidRPr="00071FC7" w14:paraId="442C416D" w14:textId="77777777" w:rsidTr="007D43B7">
        <w:tc>
          <w:tcPr>
            <w:tcW w:w="4853" w:type="dxa"/>
            <w:vMerge/>
            <w:vAlign w:val="bottom"/>
          </w:tcPr>
          <w:p w14:paraId="5DFA3C23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63E1E274" w14:textId="77777777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4" w:type="dxa"/>
            <w:vAlign w:val="bottom"/>
          </w:tcPr>
          <w:p w14:paraId="6BB970E0" w14:textId="3A80BBD5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Significance</w:t>
            </w:r>
          </w:p>
        </w:tc>
      </w:tr>
      <w:tr w:rsidR="00071FC7" w:rsidRPr="00071FC7" w14:paraId="000FF110" w14:textId="77777777" w:rsidTr="007D43B7">
        <w:tc>
          <w:tcPr>
            <w:tcW w:w="4853" w:type="dxa"/>
            <w:vMerge/>
            <w:vAlign w:val="bottom"/>
          </w:tcPr>
          <w:p w14:paraId="69630610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Merge/>
            <w:vAlign w:val="bottom"/>
          </w:tcPr>
          <w:p w14:paraId="16EC8C73" w14:textId="77777777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4" w:type="dxa"/>
            <w:vAlign w:val="bottom"/>
          </w:tcPr>
          <w:p w14:paraId="0BD4DC31" w14:textId="77B2A89A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Awareness of availability</w:t>
            </w:r>
          </w:p>
        </w:tc>
      </w:tr>
      <w:tr w:rsidR="00071FC7" w:rsidRPr="00071FC7" w14:paraId="296537B8" w14:textId="77777777" w:rsidTr="007D43B7">
        <w:tc>
          <w:tcPr>
            <w:tcW w:w="4853" w:type="dxa"/>
            <w:vMerge/>
            <w:vAlign w:val="bottom"/>
          </w:tcPr>
          <w:p w14:paraId="0D9FFC1E" w14:textId="77777777" w:rsidR="00071FC7" w:rsidRPr="00071FC7" w:rsidRDefault="00071FC7" w:rsidP="00071FC7">
            <w:pPr>
              <w:rPr>
                <w:rFonts w:cstheme="minorHAnsi"/>
              </w:rPr>
            </w:pPr>
          </w:p>
        </w:tc>
        <w:tc>
          <w:tcPr>
            <w:tcW w:w="4853" w:type="dxa"/>
            <w:vAlign w:val="bottom"/>
          </w:tcPr>
          <w:p w14:paraId="4D97BAA1" w14:textId="7212A51F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Other</w:t>
            </w:r>
          </w:p>
        </w:tc>
        <w:tc>
          <w:tcPr>
            <w:tcW w:w="4854" w:type="dxa"/>
            <w:vAlign w:val="bottom"/>
          </w:tcPr>
          <w:p w14:paraId="50DF8103" w14:textId="77777777" w:rsidR="00071FC7" w:rsidRPr="00071FC7" w:rsidRDefault="00071FC7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E41120" w:rsidRPr="00071FC7" w14:paraId="7A3A19BF" w14:textId="77777777" w:rsidTr="007D43B7">
        <w:tc>
          <w:tcPr>
            <w:tcW w:w="4853" w:type="dxa"/>
            <w:vMerge w:val="restart"/>
            <w:vAlign w:val="bottom"/>
          </w:tcPr>
          <w:p w14:paraId="00769DB6" w14:textId="28CF6389" w:rsidR="00E41120" w:rsidRPr="00071FC7" w:rsidRDefault="00E41120" w:rsidP="00750B69">
            <w:pPr>
              <w:rPr>
                <w:rFonts w:cstheme="minorHAnsi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Relationships and support networks</w:t>
            </w:r>
          </w:p>
        </w:tc>
        <w:tc>
          <w:tcPr>
            <w:tcW w:w="4853" w:type="dxa"/>
            <w:vMerge w:val="restart"/>
            <w:vAlign w:val="bottom"/>
          </w:tcPr>
          <w:p w14:paraId="618CEDFC" w14:textId="3085B62B" w:rsidR="00E41120" w:rsidRPr="00071FC7" w:rsidRDefault="00E41120" w:rsidP="00750B69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Experience of support during pregnancy</w:t>
            </w:r>
          </w:p>
        </w:tc>
        <w:tc>
          <w:tcPr>
            <w:tcW w:w="4854" w:type="dxa"/>
            <w:vAlign w:val="bottom"/>
          </w:tcPr>
          <w:p w14:paraId="7692D674" w14:textId="14AA4F77" w:rsidR="00E41120" w:rsidRPr="00071FC7" w:rsidRDefault="00E41120" w:rsidP="00750B69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Important people</w:t>
            </w:r>
          </w:p>
        </w:tc>
      </w:tr>
      <w:tr w:rsidR="00E41120" w:rsidRPr="00071FC7" w14:paraId="2D5AA888" w14:textId="77777777" w:rsidTr="007D43B7">
        <w:tc>
          <w:tcPr>
            <w:tcW w:w="4853" w:type="dxa"/>
            <w:vMerge/>
            <w:vAlign w:val="bottom"/>
          </w:tcPr>
          <w:p w14:paraId="4364BD86" w14:textId="77777777" w:rsidR="00E41120" w:rsidRPr="00071FC7" w:rsidRDefault="00E41120" w:rsidP="00750B69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3" w:type="dxa"/>
            <w:vMerge/>
            <w:vAlign w:val="bottom"/>
          </w:tcPr>
          <w:p w14:paraId="0AC78E75" w14:textId="77777777" w:rsidR="00E41120" w:rsidRPr="00071FC7" w:rsidRDefault="00E41120" w:rsidP="00750B69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4" w:type="dxa"/>
            <w:vAlign w:val="bottom"/>
          </w:tcPr>
          <w:p w14:paraId="24B0CAA3" w14:textId="64B7326A" w:rsidR="00E41120" w:rsidRPr="00071FC7" w:rsidRDefault="00E41120" w:rsidP="00750B69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Type/method of support</w:t>
            </w:r>
          </w:p>
        </w:tc>
      </w:tr>
      <w:tr w:rsidR="00E41120" w:rsidRPr="00071FC7" w14:paraId="442082F7" w14:textId="77777777" w:rsidTr="007D43B7">
        <w:tc>
          <w:tcPr>
            <w:tcW w:w="4853" w:type="dxa"/>
            <w:vMerge/>
            <w:vAlign w:val="bottom"/>
          </w:tcPr>
          <w:p w14:paraId="6BB7118B" w14:textId="77777777" w:rsidR="00E41120" w:rsidRPr="00071FC7" w:rsidRDefault="00E41120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3" w:type="dxa"/>
            <w:vMerge/>
            <w:vAlign w:val="bottom"/>
          </w:tcPr>
          <w:p w14:paraId="6928EA9E" w14:textId="77777777" w:rsidR="00E41120" w:rsidRPr="00071FC7" w:rsidRDefault="00E41120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4" w:type="dxa"/>
            <w:vAlign w:val="bottom"/>
          </w:tcPr>
          <w:p w14:paraId="61BDA99B" w14:textId="1FF0E6A5" w:rsidR="00E41120" w:rsidRPr="00071FC7" w:rsidRDefault="00E41120" w:rsidP="00071FC7">
            <w:pPr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mpact of pandemic</w:t>
            </w:r>
            <w:r w:rsidRPr="00071FC7">
              <w:rPr>
                <w:rFonts w:eastAsia="Times New Roman" w:cstheme="minorHAnsi"/>
                <w:color w:val="000000"/>
                <w:lang w:eastAsia="en-GB"/>
              </w:rPr>
              <w:t xml:space="preserve"> on support</w:t>
            </w:r>
          </w:p>
        </w:tc>
      </w:tr>
      <w:tr w:rsidR="00E41120" w:rsidRPr="00071FC7" w14:paraId="08053453" w14:textId="77777777" w:rsidTr="007D43B7">
        <w:tc>
          <w:tcPr>
            <w:tcW w:w="4853" w:type="dxa"/>
            <w:vMerge/>
            <w:vAlign w:val="bottom"/>
          </w:tcPr>
          <w:p w14:paraId="7BA3B60E" w14:textId="77777777" w:rsidR="00E41120" w:rsidRPr="00071FC7" w:rsidRDefault="00E41120" w:rsidP="00750B69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3" w:type="dxa"/>
            <w:vMerge w:val="restart"/>
            <w:vAlign w:val="bottom"/>
          </w:tcPr>
          <w:p w14:paraId="528C41ED" w14:textId="24782581" w:rsidR="00E41120" w:rsidRPr="00071FC7" w:rsidRDefault="00E41120" w:rsidP="00750B69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Relationship with partner</w:t>
            </w:r>
          </w:p>
        </w:tc>
        <w:tc>
          <w:tcPr>
            <w:tcW w:w="4854" w:type="dxa"/>
            <w:vAlign w:val="bottom"/>
          </w:tcPr>
          <w:p w14:paraId="69CA1143" w14:textId="08AE5D6E" w:rsidR="00E41120" w:rsidRPr="00071FC7" w:rsidRDefault="00E41120" w:rsidP="00750B69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 xml:space="preserve">Partner 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(non) </w:t>
            </w:r>
            <w:r w:rsidRPr="00071FC7">
              <w:rPr>
                <w:rFonts w:eastAsia="Times New Roman" w:cstheme="minorHAnsi"/>
                <w:color w:val="000000"/>
                <w:lang w:eastAsia="en-GB"/>
              </w:rPr>
              <w:t>involvement</w:t>
            </w:r>
          </w:p>
        </w:tc>
      </w:tr>
      <w:tr w:rsidR="00E41120" w:rsidRPr="00071FC7" w14:paraId="0B5F951F" w14:textId="77777777" w:rsidTr="007D43B7">
        <w:tc>
          <w:tcPr>
            <w:tcW w:w="4853" w:type="dxa"/>
            <w:vMerge/>
            <w:vAlign w:val="bottom"/>
          </w:tcPr>
          <w:p w14:paraId="67CB674F" w14:textId="77777777" w:rsidR="00E41120" w:rsidRPr="00071FC7" w:rsidRDefault="00E41120" w:rsidP="00750B69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3" w:type="dxa"/>
            <w:vMerge/>
            <w:vAlign w:val="bottom"/>
          </w:tcPr>
          <w:p w14:paraId="014737B7" w14:textId="77777777" w:rsidR="00E41120" w:rsidRPr="00071FC7" w:rsidRDefault="00E41120" w:rsidP="00750B69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4" w:type="dxa"/>
            <w:vAlign w:val="bottom"/>
          </w:tcPr>
          <w:p w14:paraId="24311E2E" w14:textId="038B24EF" w:rsidR="00E41120" w:rsidRPr="00071FC7" w:rsidRDefault="00E41120" w:rsidP="00750B69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Change in relationship</w:t>
            </w:r>
          </w:p>
        </w:tc>
      </w:tr>
      <w:tr w:rsidR="00E41120" w:rsidRPr="00071FC7" w14:paraId="27F278AC" w14:textId="77777777" w:rsidTr="007D43B7">
        <w:tc>
          <w:tcPr>
            <w:tcW w:w="4853" w:type="dxa"/>
            <w:vMerge/>
            <w:vAlign w:val="bottom"/>
          </w:tcPr>
          <w:p w14:paraId="1348FE2F" w14:textId="77777777" w:rsidR="00E41120" w:rsidRPr="00071FC7" w:rsidRDefault="00E41120" w:rsidP="00750B69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3" w:type="dxa"/>
            <w:vAlign w:val="bottom"/>
          </w:tcPr>
          <w:p w14:paraId="724C006D" w14:textId="5B3DA7E3" w:rsidR="00E41120" w:rsidRPr="00071FC7" w:rsidRDefault="00E41120" w:rsidP="00750B69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Other family network</w:t>
            </w:r>
          </w:p>
        </w:tc>
        <w:tc>
          <w:tcPr>
            <w:tcW w:w="4854" w:type="dxa"/>
            <w:vAlign w:val="bottom"/>
          </w:tcPr>
          <w:p w14:paraId="68B94E01" w14:textId="77777777" w:rsidR="00E41120" w:rsidRPr="00071FC7" w:rsidRDefault="00E41120" w:rsidP="00750B69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E41120" w:rsidRPr="00071FC7" w14:paraId="3049F831" w14:textId="77777777" w:rsidTr="007D43B7">
        <w:tc>
          <w:tcPr>
            <w:tcW w:w="4853" w:type="dxa"/>
            <w:vMerge/>
            <w:vAlign w:val="bottom"/>
          </w:tcPr>
          <w:p w14:paraId="75A76355" w14:textId="77777777" w:rsidR="00E41120" w:rsidRPr="00071FC7" w:rsidRDefault="00E41120" w:rsidP="00E411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3" w:type="dxa"/>
            <w:vMerge w:val="restart"/>
            <w:vAlign w:val="bottom"/>
          </w:tcPr>
          <w:p w14:paraId="319AB176" w14:textId="7458F726" w:rsidR="00E41120" w:rsidRPr="00071FC7" w:rsidRDefault="00E41120" w:rsidP="00E411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Friend/social network</w:t>
            </w:r>
          </w:p>
        </w:tc>
        <w:tc>
          <w:tcPr>
            <w:tcW w:w="4854" w:type="dxa"/>
            <w:vAlign w:val="bottom"/>
          </w:tcPr>
          <w:p w14:paraId="1696BFD4" w14:textId="140E7421" w:rsidR="00E41120" w:rsidRPr="00071FC7" w:rsidRDefault="00E41120" w:rsidP="00E411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Maintaining friend networks</w:t>
            </w:r>
          </w:p>
        </w:tc>
      </w:tr>
      <w:tr w:rsidR="00E41120" w:rsidRPr="00071FC7" w14:paraId="577B167E" w14:textId="77777777" w:rsidTr="007D43B7">
        <w:tc>
          <w:tcPr>
            <w:tcW w:w="4853" w:type="dxa"/>
            <w:vMerge/>
            <w:vAlign w:val="bottom"/>
          </w:tcPr>
          <w:p w14:paraId="2D5268F7" w14:textId="77777777" w:rsidR="00E41120" w:rsidRPr="00071FC7" w:rsidRDefault="00E41120" w:rsidP="00E411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3" w:type="dxa"/>
            <w:vMerge/>
            <w:vAlign w:val="bottom"/>
          </w:tcPr>
          <w:p w14:paraId="4D91A9B1" w14:textId="77777777" w:rsidR="00E41120" w:rsidRPr="00071FC7" w:rsidRDefault="00E41120" w:rsidP="00E411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4" w:type="dxa"/>
            <w:vAlign w:val="bottom"/>
          </w:tcPr>
          <w:p w14:paraId="6827BC99" w14:textId="0989CB44" w:rsidR="00E41120" w:rsidRPr="00071FC7" w:rsidRDefault="00E41120" w:rsidP="00E411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Creating new friendships</w:t>
            </w:r>
          </w:p>
        </w:tc>
      </w:tr>
      <w:tr w:rsidR="00E41120" w:rsidRPr="00071FC7" w14:paraId="75A08A69" w14:textId="77777777" w:rsidTr="007D43B7">
        <w:tc>
          <w:tcPr>
            <w:tcW w:w="4853" w:type="dxa"/>
            <w:vMerge/>
            <w:vAlign w:val="bottom"/>
          </w:tcPr>
          <w:p w14:paraId="6CDE19BC" w14:textId="77777777" w:rsidR="00E41120" w:rsidRPr="00071FC7" w:rsidRDefault="00E41120" w:rsidP="00E411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3" w:type="dxa"/>
            <w:vAlign w:val="bottom"/>
          </w:tcPr>
          <w:p w14:paraId="1F8E3FEE" w14:textId="72E152D4" w:rsidR="00E41120" w:rsidRPr="00071FC7" w:rsidRDefault="00E41120" w:rsidP="00E411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Comparison with previous pregnancies</w:t>
            </w:r>
          </w:p>
        </w:tc>
        <w:tc>
          <w:tcPr>
            <w:tcW w:w="4854" w:type="dxa"/>
            <w:vAlign w:val="bottom"/>
          </w:tcPr>
          <w:p w14:paraId="2F37400A" w14:textId="77777777" w:rsidR="00E41120" w:rsidRPr="00071FC7" w:rsidRDefault="00E41120" w:rsidP="00E411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E41120" w:rsidRPr="00071FC7" w14:paraId="061098B3" w14:textId="77777777" w:rsidTr="007D43B7">
        <w:tc>
          <w:tcPr>
            <w:tcW w:w="4853" w:type="dxa"/>
            <w:vMerge/>
            <w:vAlign w:val="bottom"/>
          </w:tcPr>
          <w:p w14:paraId="43CE9A35" w14:textId="77777777" w:rsidR="00E41120" w:rsidRPr="00071FC7" w:rsidRDefault="00E41120" w:rsidP="00E411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3" w:type="dxa"/>
            <w:vAlign w:val="bottom"/>
          </w:tcPr>
          <w:p w14:paraId="67FEAE08" w14:textId="49338327" w:rsidR="00E41120" w:rsidRPr="00071FC7" w:rsidRDefault="00E41120" w:rsidP="00E411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Other</w:t>
            </w:r>
          </w:p>
        </w:tc>
        <w:tc>
          <w:tcPr>
            <w:tcW w:w="4854" w:type="dxa"/>
            <w:vAlign w:val="bottom"/>
          </w:tcPr>
          <w:p w14:paraId="30674D63" w14:textId="77777777" w:rsidR="00E41120" w:rsidRPr="00071FC7" w:rsidRDefault="00E41120" w:rsidP="00E411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E41120" w:rsidRPr="00071FC7" w14:paraId="11A359C3" w14:textId="77777777" w:rsidTr="007D43B7">
        <w:tc>
          <w:tcPr>
            <w:tcW w:w="4853" w:type="dxa"/>
            <w:vMerge w:val="restart"/>
            <w:vAlign w:val="bottom"/>
          </w:tcPr>
          <w:p w14:paraId="3B99EAFF" w14:textId="758A0FD8" w:rsidR="00E41120" w:rsidRPr="00071FC7" w:rsidRDefault="00E41120" w:rsidP="00E411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Other general</w:t>
            </w:r>
          </w:p>
        </w:tc>
        <w:tc>
          <w:tcPr>
            <w:tcW w:w="4853" w:type="dxa"/>
            <w:vAlign w:val="bottom"/>
          </w:tcPr>
          <w:p w14:paraId="1AD8FA6D" w14:textId="650C6F05" w:rsidR="00E41120" w:rsidRPr="00071FC7" w:rsidRDefault="00E41120" w:rsidP="00E411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Other negative impacts</w:t>
            </w:r>
          </w:p>
        </w:tc>
        <w:tc>
          <w:tcPr>
            <w:tcW w:w="4854" w:type="dxa"/>
            <w:vAlign w:val="bottom"/>
          </w:tcPr>
          <w:p w14:paraId="110BED82" w14:textId="77777777" w:rsidR="00E41120" w:rsidRPr="00071FC7" w:rsidRDefault="00E41120" w:rsidP="00E411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E41120" w:rsidRPr="00071FC7" w14:paraId="073765A5" w14:textId="77777777" w:rsidTr="007D43B7">
        <w:tc>
          <w:tcPr>
            <w:tcW w:w="4853" w:type="dxa"/>
            <w:vMerge/>
            <w:vAlign w:val="bottom"/>
          </w:tcPr>
          <w:p w14:paraId="26660495" w14:textId="77777777" w:rsidR="00E41120" w:rsidRPr="00071FC7" w:rsidRDefault="00E41120" w:rsidP="00E411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3" w:type="dxa"/>
            <w:vAlign w:val="bottom"/>
          </w:tcPr>
          <w:p w14:paraId="32CA8319" w14:textId="290C0A07" w:rsidR="00E41120" w:rsidRPr="00071FC7" w:rsidRDefault="00E41120" w:rsidP="00E411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Other positives and silver linings</w:t>
            </w:r>
          </w:p>
        </w:tc>
        <w:tc>
          <w:tcPr>
            <w:tcW w:w="4854" w:type="dxa"/>
            <w:vAlign w:val="bottom"/>
          </w:tcPr>
          <w:p w14:paraId="1E142E0D" w14:textId="77777777" w:rsidR="00E41120" w:rsidRPr="00071FC7" w:rsidRDefault="00E41120" w:rsidP="00E411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E41120" w:rsidRPr="00071FC7" w14:paraId="47187E37" w14:textId="77777777" w:rsidTr="007D43B7">
        <w:tc>
          <w:tcPr>
            <w:tcW w:w="4853" w:type="dxa"/>
            <w:vMerge/>
            <w:vAlign w:val="bottom"/>
          </w:tcPr>
          <w:p w14:paraId="75ABF9C5" w14:textId="77777777" w:rsidR="00E41120" w:rsidRPr="00071FC7" w:rsidRDefault="00E41120" w:rsidP="00E411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853" w:type="dxa"/>
            <w:vAlign w:val="bottom"/>
          </w:tcPr>
          <w:p w14:paraId="6199FC31" w14:textId="4DE98802" w:rsidR="00E41120" w:rsidRPr="00071FC7" w:rsidRDefault="00E41120" w:rsidP="00E41120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071FC7">
              <w:rPr>
                <w:rFonts w:eastAsia="Times New Roman" w:cstheme="minorHAnsi"/>
                <w:color w:val="000000"/>
                <w:lang w:eastAsia="en-GB"/>
              </w:rPr>
              <w:t>Other wishes</w:t>
            </w:r>
          </w:p>
        </w:tc>
        <w:tc>
          <w:tcPr>
            <w:tcW w:w="4854" w:type="dxa"/>
            <w:vAlign w:val="bottom"/>
          </w:tcPr>
          <w:p w14:paraId="6B6CC6EE" w14:textId="77777777" w:rsidR="00E41120" w:rsidRPr="00071FC7" w:rsidRDefault="00E41120" w:rsidP="00E41120">
            <w:pPr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</w:tbl>
    <w:p w14:paraId="12350572" w14:textId="0F83878C" w:rsidR="00054345" w:rsidRPr="00071FC7" w:rsidRDefault="00054345">
      <w:pPr>
        <w:rPr>
          <w:rFonts w:cstheme="minorHAnsi"/>
        </w:rPr>
      </w:pPr>
    </w:p>
    <w:sectPr w:rsidR="00054345" w:rsidRPr="00071FC7" w:rsidSect="00B12FD7">
      <w:footerReference w:type="default" r:id="rId6"/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03392" w14:textId="77777777" w:rsidR="006138EE" w:rsidRDefault="006138EE" w:rsidP="00054345">
      <w:pPr>
        <w:spacing w:after="0" w:line="240" w:lineRule="auto"/>
      </w:pPr>
      <w:r>
        <w:separator/>
      </w:r>
    </w:p>
  </w:endnote>
  <w:endnote w:type="continuationSeparator" w:id="0">
    <w:p w14:paraId="53E4BCC4" w14:textId="77777777" w:rsidR="006138EE" w:rsidRDefault="006138EE" w:rsidP="000543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79351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322E9C" w14:textId="21061F88" w:rsidR="00054345" w:rsidRDefault="000543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F2695" w14:textId="77777777" w:rsidR="006138EE" w:rsidRDefault="006138EE" w:rsidP="00054345">
      <w:pPr>
        <w:spacing w:after="0" w:line="240" w:lineRule="auto"/>
      </w:pPr>
      <w:r>
        <w:separator/>
      </w:r>
    </w:p>
  </w:footnote>
  <w:footnote w:type="continuationSeparator" w:id="0">
    <w:p w14:paraId="4BF07770" w14:textId="77777777" w:rsidR="006138EE" w:rsidRDefault="006138EE" w:rsidP="000543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871"/>
    <w:rsid w:val="00054345"/>
    <w:rsid w:val="00071FC7"/>
    <w:rsid w:val="0015525A"/>
    <w:rsid w:val="00377F08"/>
    <w:rsid w:val="004F1081"/>
    <w:rsid w:val="006138EE"/>
    <w:rsid w:val="00750B69"/>
    <w:rsid w:val="007D12DD"/>
    <w:rsid w:val="00A33871"/>
    <w:rsid w:val="00B12FD7"/>
    <w:rsid w:val="00B62FA7"/>
    <w:rsid w:val="00D07E73"/>
    <w:rsid w:val="00D57E6F"/>
    <w:rsid w:val="00DD5B86"/>
    <w:rsid w:val="00E41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CCFF5"/>
  <w15:chartTrackingRefBased/>
  <w15:docId w15:val="{D118E237-94DB-4921-AA89-3CC4EBC72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1081"/>
    <w:pPr>
      <w:keepNext/>
      <w:keepLines/>
      <w:spacing w:before="40" w:after="0"/>
      <w:outlineLvl w:val="1"/>
    </w:pPr>
    <w:rPr>
      <w:rFonts w:eastAsiaTheme="majorEastAsia" w:cstheme="majorBidi"/>
      <w:b/>
      <w:cap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1081"/>
    <w:rPr>
      <w:rFonts w:eastAsiaTheme="majorEastAsia" w:cstheme="majorBidi"/>
      <w:b/>
      <w:caps/>
      <w:color w:val="000000" w:themeColor="text1"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0543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345"/>
  </w:style>
  <w:style w:type="paragraph" w:styleId="Footer">
    <w:name w:val="footer"/>
    <w:basedOn w:val="Normal"/>
    <w:link w:val="FooterChar"/>
    <w:uiPriority w:val="99"/>
    <w:unhideWhenUsed/>
    <w:rsid w:val="000543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345"/>
  </w:style>
  <w:style w:type="table" w:styleId="TableGrid">
    <w:name w:val="Table Grid"/>
    <w:basedOn w:val="TableNormal"/>
    <w:uiPriority w:val="39"/>
    <w:rsid w:val="00B12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0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76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Jackson</dc:creator>
  <cp:keywords/>
  <dc:description/>
  <cp:lastModifiedBy>Catherine Jackson</cp:lastModifiedBy>
  <cp:revision>7</cp:revision>
  <dcterms:created xsi:type="dcterms:W3CDTF">2023-04-18T13:50:00Z</dcterms:created>
  <dcterms:modified xsi:type="dcterms:W3CDTF">2023-05-09T10:11:00Z</dcterms:modified>
</cp:coreProperties>
</file>